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4AA9F" w14:textId="3B096708" w:rsidR="00EF5DFA" w:rsidRDefault="00627A92">
      <w:pPr>
        <w:rPr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dditional </w:t>
      </w:r>
      <w:bookmarkStart w:id="0" w:name="_GoBack"/>
      <w:r w:rsidR="000D131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able 1. C</w:t>
      </w:r>
      <w:r w:rsidR="000D131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ssification results in </w:t>
      </w:r>
      <w:r w:rsidR="000D131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he test set</w:t>
      </w:r>
      <w:bookmarkEnd w:id="0"/>
    </w:p>
    <w:tbl>
      <w:tblPr>
        <w:tblStyle w:val="TableGrid"/>
        <w:tblW w:w="7479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693"/>
        <w:gridCol w:w="2551"/>
      </w:tblGrid>
      <w:tr w:rsidR="00EF5DFA" w14:paraId="46F6ACB4" w14:textId="77777777">
        <w:trPr>
          <w:trHeight w:val="32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2827D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49808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analysis 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91B3B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analysis value</w:t>
            </w:r>
          </w:p>
        </w:tc>
      </w:tr>
      <w:tr w:rsidR="00EF5DFA" w14:paraId="53822207" w14:textId="77777777">
        <w:trPr>
          <w:trHeight w:val="32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C626A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83B00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C3535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 (%)</w:t>
            </w:r>
          </w:p>
        </w:tc>
      </w:tr>
      <w:tr w:rsidR="00EF5DFA" w14:paraId="67EB83D2" w14:textId="77777777">
        <w:trPr>
          <w:trHeight w:val="34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048A0" w14:textId="594B5E20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 CE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EF30D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EF3CA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DFA" w14:paraId="17F42F3D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2CEE4C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-of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BEBFBD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5.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CE7F3E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.23</w:t>
            </w:r>
          </w:p>
        </w:tc>
      </w:tr>
      <w:tr w:rsidR="00EF5DFA" w14:paraId="734A17CE" w14:textId="77777777">
        <w:trPr>
          <w:trHeight w:val="32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C4F61A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220D19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5D6721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4.6%)</w:t>
            </w:r>
          </w:p>
        </w:tc>
      </w:tr>
      <w:tr w:rsidR="00EF5DFA" w14:paraId="0860F2E3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802A3A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E0DE97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7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C839DE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%)</w:t>
            </w:r>
          </w:p>
        </w:tc>
      </w:tr>
      <w:tr w:rsidR="00EF5DFA" w14:paraId="2BD8C25C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529DE6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rum C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803335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394A00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DFA" w14:paraId="6EE25B53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A50D87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-of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04C02C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4D2072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2.7 </w:t>
            </w:r>
          </w:p>
        </w:tc>
      </w:tr>
      <w:tr w:rsidR="00EF5DFA" w14:paraId="6C70B0CF" w14:textId="77777777">
        <w:trPr>
          <w:trHeight w:val="32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D67BE8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5C5DC1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85934D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0.5%)</w:t>
            </w:r>
          </w:p>
        </w:tc>
      </w:tr>
      <w:tr w:rsidR="00EF5DFA" w14:paraId="3E460F5C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3BEC1C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DDD234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2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D5DB2D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8%)</w:t>
            </w:r>
          </w:p>
        </w:tc>
      </w:tr>
      <w:tr w:rsidR="00EF5DFA" w14:paraId="7393158B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C8173D" w14:textId="3B66E910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/Serum C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303855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EDDF0F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DFA" w14:paraId="758755D8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AE6031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-of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AD2AD0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.3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5066E0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.365</w:t>
            </w:r>
          </w:p>
        </w:tc>
      </w:tr>
      <w:tr w:rsidR="00EF5DFA" w14:paraId="24132338" w14:textId="77777777">
        <w:trPr>
          <w:trHeight w:val="32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F541B1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E617D0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3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2C71B5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8.4%)</w:t>
            </w:r>
          </w:p>
        </w:tc>
      </w:tr>
      <w:tr w:rsidR="00EF5DFA" w14:paraId="7E8537BF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3AD57E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1CF474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6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DACA06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1%)</w:t>
            </w:r>
          </w:p>
        </w:tc>
      </w:tr>
      <w:tr w:rsidR="00EF5DFA" w14:paraId="390910CA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B885FC" w14:textId="7607D2D1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FRA 21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F8E817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ECA880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DFA" w14:paraId="5C72B2F0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BD5EA81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-of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921787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31.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9D6685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1.39</w:t>
            </w:r>
          </w:p>
        </w:tc>
      </w:tr>
      <w:tr w:rsidR="00EF5DFA" w14:paraId="3BF3D5ED" w14:textId="77777777">
        <w:trPr>
          <w:trHeight w:val="32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7478AFD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ABD1AB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4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976B15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7.5%)</w:t>
            </w:r>
          </w:p>
        </w:tc>
      </w:tr>
      <w:tr w:rsidR="00EF5DFA" w14:paraId="084F4E9B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62C203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B9A98F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4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AA9CD5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.9%)</w:t>
            </w:r>
          </w:p>
        </w:tc>
      </w:tr>
      <w:tr w:rsidR="00EF5DFA" w14:paraId="6C7898F0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873EC3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FRA 21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7FB05C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9D7405" w14:textId="77777777" w:rsidR="00EF5DFA" w:rsidRDefault="00EF5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DFA" w14:paraId="5C59820B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9902712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-of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37CF5B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1AAC87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.09</w:t>
            </w:r>
          </w:p>
        </w:tc>
      </w:tr>
      <w:tr w:rsidR="00EF5DFA" w14:paraId="2B9AD204" w14:textId="77777777">
        <w:trPr>
          <w:trHeight w:val="32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DED961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4641F8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5D97F2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3.1%)</w:t>
            </w:r>
          </w:p>
        </w:tc>
      </w:tr>
      <w:tr w:rsidR="00EF5DFA" w14:paraId="41BC197E" w14:textId="77777777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7B8A5" w14:textId="77777777" w:rsidR="00EF5DFA" w:rsidRDefault="000D13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37FF0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.5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FE68A" w14:textId="77777777" w:rsidR="00EF5DFA" w:rsidRDefault="000D1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.3%)</w:t>
            </w:r>
          </w:p>
        </w:tc>
      </w:tr>
    </w:tbl>
    <w:p w14:paraId="682ADD0C" w14:textId="07F74BB2" w:rsidR="00EF5DFA" w:rsidRDefault="000D131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bbreviation: MPE, malignant pleural effusion; BPE, benign pleural effusion</w:t>
      </w:r>
      <w:r>
        <w:rPr>
          <w:rFonts w:ascii="Times New Roman" w:hAnsi="Times New Roman" w:cs="Times New Roman" w:hint="eastAsia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PF, pleural fluid; </w:t>
      </w:r>
      <w:r>
        <w:rPr>
          <w:rFonts w:ascii="Times New Roman" w:hAnsi="Times New Roman" w:cs="Times New Roman"/>
          <w:sz w:val="28"/>
          <w:szCs w:val="28"/>
        </w:rPr>
        <w:t>CEA</w:t>
      </w:r>
      <w:r w:rsidR="00F14D90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carcinoembryonic antigen</w:t>
      </w:r>
      <w:r>
        <w:rPr>
          <w:rFonts w:ascii="Times New Roman" w:hAnsi="Times New Roman" w:cs="Times New Roman" w:hint="eastAsia"/>
          <w:sz w:val="28"/>
          <w:szCs w:val="28"/>
        </w:rPr>
        <w:t>;</w:t>
      </w:r>
      <w:r w:rsidR="00F14D90" w:rsidRPr="00F14D90">
        <w:rPr>
          <w:rFonts w:ascii="Times New Roman" w:hAnsi="Times New Roman" w:cs="Times New Roman"/>
          <w:sz w:val="28"/>
          <w:szCs w:val="28"/>
        </w:rPr>
        <w:t xml:space="preserve"> </w:t>
      </w:r>
      <w:r w:rsidR="00F14D90">
        <w:rPr>
          <w:rFonts w:ascii="Times New Roman" w:hAnsi="Times New Roman" w:cs="Times New Roman"/>
          <w:sz w:val="28"/>
          <w:szCs w:val="28"/>
        </w:rPr>
        <w:t>CYFRA 21-1,</w:t>
      </w:r>
      <w:r>
        <w:rPr>
          <w:rFonts w:ascii="Times New Roman" w:hAnsi="Times New Roman" w:cs="Times New Roman"/>
          <w:sz w:val="28"/>
          <w:szCs w:val="28"/>
        </w:rPr>
        <w:t xml:space="preserve"> cytokeratin 19 fragment</w:t>
      </w:r>
      <w:r>
        <w:rPr>
          <w:rFonts w:ascii="Times New Roman" w:hAnsi="Times New Roman" w:cs="Times New Roman" w:hint="eastAsia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 w:hint="eastAsia"/>
          <w:sz w:val="28"/>
          <w:szCs w:val="28"/>
        </w:rPr>
        <w:t>F/Serum</w:t>
      </w:r>
      <w:r w:rsidR="00F14D90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PF</w:t>
      </w:r>
      <w:r>
        <w:rPr>
          <w:rFonts w:ascii="Times New Roman" w:hAnsi="Times New Roman" w:cs="Times New Roman"/>
          <w:sz w:val="28"/>
          <w:szCs w:val="28"/>
        </w:rPr>
        <w:t xml:space="preserve"> value divided by serum value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EF5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7BF68" w14:textId="77777777" w:rsidR="0018356C" w:rsidRDefault="0018356C" w:rsidP="00FE32AB">
      <w:r>
        <w:separator/>
      </w:r>
    </w:p>
  </w:endnote>
  <w:endnote w:type="continuationSeparator" w:id="0">
    <w:p w14:paraId="482885CA" w14:textId="77777777" w:rsidR="0018356C" w:rsidRDefault="0018356C" w:rsidP="00FE3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1A08B" w14:textId="77777777" w:rsidR="0018356C" w:rsidRDefault="0018356C" w:rsidP="00FE32AB">
      <w:r>
        <w:separator/>
      </w:r>
    </w:p>
  </w:footnote>
  <w:footnote w:type="continuationSeparator" w:id="0">
    <w:p w14:paraId="6096D796" w14:textId="77777777" w:rsidR="0018356C" w:rsidRDefault="0018356C" w:rsidP="00FE3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1AC9E5B-2EA7-41AD-BC0D-C37CEAC26FD0}"/>
    <w:docVar w:name="KY_MEDREF_VERSION" w:val="3"/>
  </w:docVars>
  <w:rsids>
    <w:rsidRoot w:val="0009177E"/>
    <w:rsid w:val="00006BF6"/>
    <w:rsid w:val="000120E4"/>
    <w:rsid w:val="00022FD7"/>
    <w:rsid w:val="000813DB"/>
    <w:rsid w:val="0009177E"/>
    <w:rsid w:val="000B6B65"/>
    <w:rsid w:val="000D1311"/>
    <w:rsid w:val="00151DE6"/>
    <w:rsid w:val="00162833"/>
    <w:rsid w:val="00175D8E"/>
    <w:rsid w:val="0018356C"/>
    <w:rsid w:val="001F1DCE"/>
    <w:rsid w:val="0028500E"/>
    <w:rsid w:val="003048FA"/>
    <w:rsid w:val="00335EF0"/>
    <w:rsid w:val="0038405F"/>
    <w:rsid w:val="00437E79"/>
    <w:rsid w:val="004A5876"/>
    <w:rsid w:val="004F0A4F"/>
    <w:rsid w:val="00512D08"/>
    <w:rsid w:val="005873D9"/>
    <w:rsid w:val="005C72FF"/>
    <w:rsid w:val="005F249A"/>
    <w:rsid w:val="006011AD"/>
    <w:rsid w:val="00621478"/>
    <w:rsid w:val="00627A92"/>
    <w:rsid w:val="00655247"/>
    <w:rsid w:val="0066289A"/>
    <w:rsid w:val="006F1EC9"/>
    <w:rsid w:val="00714A22"/>
    <w:rsid w:val="00814CD0"/>
    <w:rsid w:val="008510B5"/>
    <w:rsid w:val="00865515"/>
    <w:rsid w:val="008A2E39"/>
    <w:rsid w:val="008A4749"/>
    <w:rsid w:val="008B17AB"/>
    <w:rsid w:val="008B6956"/>
    <w:rsid w:val="008F3EE5"/>
    <w:rsid w:val="00945303"/>
    <w:rsid w:val="00966252"/>
    <w:rsid w:val="00A22E34"/>
    <w:rsid w:val="00A63E24"/>
    <w:rsid w:val="00AD7806"/>
    <w:rsid w:val="00B518CE"/>
    <w:rsid w:val="00B628B1"/>
    <w:rsid w:val="00B62ED7"/>
    <w:rsid w:val="00B7490C"/>
    <w:rsid w:val="00BD00F1"/>
    <w:rsid w:val="00BD295C"/>
    <w:rsid w:val="00C1190C"/>
    <w:rsid w:val="00C506E2"/>
    <w:rsid w:val="00CD349A"/>
    <w:rsid w:val="00CE301E"/>
    <w:rsid w:val="00D2312B"/>
    <w:rsid w:val="00D26FB8"/>
    <w:rsid w:val="00D84060"/>
    <w:rsid w:val="00DA4EED"/>
    <w:rsid w:val="00DE1EA3"/>
    <w:rsid w:val="00DE3166"/>
    <w:rsid w:val="00E04989"/>
    <w:rsid w:val="00E75BAF"/>
    <w:rsid w:val="00EE345F"/>
    <w:rsid w:val="00EF5DFA"/>
    <w:rsid w:val="00F14D90"/>
    <w:rsid w:val="00F26E5E"/>
    <w:rsid w:val="00F5670A"/>
    <w:rsid w:val="00F60E1E"/>
    <w:rsid w:val="00F65CF7"/>
    <w:rsid w:val="00F84D14"/>
    <w:rsid w:val="00FB47D2"/>
    <w:rsid w:val="00FD41A0"/>
    <w:rsid w:val="00FE32AB"/>
    <w:rsid w:val="0D167CD2"/>
    <w:rsid w:val="1DFF5D22"/>
    <w:rsid w:val="59F3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8254B"/>
  <w15:docId w15:val="{7E626328-BA9E-4258-BEA1-7371A96D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D21751-D967-4756-9FE8-1DBEF7B48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aria Flora V.</cp:lastModifiedBy>
  <cp:revision>31</cp:revision>
  <dcterms:created xsi:type="dcterms:W3CDTF">2019-12-18T11:09:00Z</dcterms:created>
  <dcterms:modified xsi:type="dcterms:W3CDTF">2020-10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